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966"/>
        <w:gridCol w:w="940"/>
        <w:gridCol w:w="2386"/>
        <w:gridCol w:w="1109"/>
        <w:gridCol w:w="14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Ⅱ Binding Prediction Results of VirB10(IED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</w:p>
        </w:tc>
        <w:tc>
          <w:tcPr>
            <w:tcW w:w="123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9</w:t>
            </w:r>
          </w:p>
        </w:tc>
        <w:tc>
          <w:tcPr>
            <w:tcW w:w="172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GVVIDLDSPGADP</w:t>
            </w:r>
          </w:p>
        </w:tc>
        <w:tc>
          <w:tcPr>
            <w:tcW w:w="133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4</w:t>
            </w:r>
          </w:p>
        </w:tc>
        <w:tc>
          <w:tcPr>
            <w:tcW w:w="16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NGVVIDLDSPGAD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1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0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VVIDLDSPGADP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6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PNGVVIDLDSPG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2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VIDLDSPGADPL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1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DTVVQTTNARIQA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7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TVVQTTNARIQA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GDTVVQTTNARIQ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VVQTTNARIQAL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4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07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NRDFLLAKGSIIN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0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TLGRYATQKVGG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4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9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ETLGRYATQKVG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5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LGRYATQKVGGG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9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8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ETLGRYATQKVG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8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LA-DRB1*15:01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TVVQTTNARIQAL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4</w:t>
            </w:r>
          </w:p>
        </w:tc>
        <w:tc>
          <w:tcPr>
            <w:tcW w:w="165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02BA7434"/>
    <w:rsid w:val="02BA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2:00Z</dcterms:created>
  <dc:creator>Why so serious？</dc:creator>
  <cp:lastModifiedBy>Why so serious？</cp:lastModifiedBy>
  <dcterms:modified xsi:type="dcterms:W3CDTF">2023-07-26T11:3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3FF7478B654C09856ACA253E2149F5_11</vt:lpwstr>
  </property>
</Properties>
</file>